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174BD" w14:textId="77777777" w:rsidR="00234573" w:rsidRPr="00FD1D43" w:rsidRDefault="00234573" w:rsidP="00234573">
      <w:pPr>
        <w:pStyle w:val="ListParagraph"/>
        <w:spacing w:line="480" w:lineRule="auto"/>
        <w:ind w:left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D1D43">
        <w:rPr>
          <w:rFonts w:ascii="Times New Roman" w:hAnsi="Times New Roman"/>
          <w:b/>
          <w:color w:val="000000" w:themeColor="text1"/>
          <w:sz w:val="24"/>
          <w:szCs w:val="24"/>
        </w:rPr>
        <w:t>Supplementary data</w:t>
      </w:r>
    </w:p>
    <w:p w14:paraId="6530B23C" w14:textId="22A6AB60" w:rsidR="00FD1D43" w:rsidRDefault="00234573" w:rsidP="00234573">
      <w:pPr>
        <w:pStyle w:val="ListParagraph"/>
        <w:spacing w:line="480" w:lineRule="auto"/>
        <w:ind w:left="0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For the </w:t>
      </w:r>
      <w:r w:rsidRPr="00FD1D43">
        <w:rPr>
          <w:rFonts w:ascii="Times New Roman" w:hAnsi="Times New Roman"/>
          <w:b/>
          <w:color w:val="000000" w:themeColor="text1"/>
          <w:sz w:val="24"/>
          <w:szCs w:val="24"/>
        </w:rPr>
        <w:t>figure 4, 5</w:t>
      </w:r>
      <w:r w:rsidR="00FD1D43" w:rsidRPr="00FD1D43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r w:rsidRPr="00FD1D43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="00FD1D43" w:rsidRPr="00FD1D4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7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, supplementing data were provided below</w:t>
      </w:r>
    </w:p>
    <w:p w14:paraId="6C545193" w14:textId="3279ABFB" w:rsidR="00234573" w:rsidRPr="00352B06" w:rsidRDefault="00FD1D43" w:rsidP="00234573">
      <w:pPr>
        <w:pStyle w:val="Caption"/>
        <w:keepNext/>
        <w:spacing w:after="0"/>
        <w:ind w:left="-709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</w:t>
      </w:r>
      <w:r w:rsidR="00234573" w:rsidRPr="00352B06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4A4A05"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234573" w:rsidRPr="00352B06">
        <w:rPr>
          <w:rFonts w:ascii="Times New Roman" w:hAnsi="Times New Roman"/>
          <w:color w:val="000000" w:themeColor="text1"/>
          <w:sz w:val="24"/>
          <w:szCs w:val="24"/>
        </w:rPr>
        <w:t>: Effect of ZnO-NPs and Zinc</w:t>
      </w:r>
      <w:r w:rsidR="0023457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34573" w:rsidRPr="00352B06">
        <w:rPr>
          <w:rFonts w:ascii="Times New Roman" w:hAnsi="Times New Roman"/>
          <w:color w:val="000000" w:themeColor="text1"/>
          <w:sz w:val="24"/>
          <w:szCs w:val="24"/>
        </w:rPr>
        <w:t xml:space="preserve">Acetate on sperm </w:t>
      </w:r>
      <w:r w:rsidR="00234573">
        <w:rPr>
          <w:rFonts w:ascii="Times New Roman" w:hAnsi="Times New Roman"/>
          <w:color w:val="000000" w:themeColor="text1"/>
          <w:sz w:val="24"/>
          <w:szCs w:val="24"/>
        </w:rPr>
        <w:t>p</w:t>
      </w:r>
      <w:r w:rsidR="00234573" w:rsidRPr="00352B06">
        <w:rPr>
          <w:rFonts w:ascii="Times New Roman" w:hAnsi="Times New Roman"/>
          <w:color w:val="000000" w:themeColor="text1"/>
          <w:sz w:val="24"/>
          <w:szCs w:val="24"/>
        </w:rPr>
        <w:t xml:space="preserve">rogressive motility during </w:t>
      </w:r>
      <w:r w:rsidR="00234573">
        <w:rPr>
          <w:rFonts w:ascii="Times New Roman" w:hAnsi="Times New Roman"/>
          <w:color w:val="000000" w:themeColor="text1"/>
          <w:sz w:val="24"/>
          <w:szCs w:val="24"/>
        </w:rPr>
        <w:t xml:space="preserve">short-term </w:t>
      </w:r>
      <w:r w:rsidR="00234573" w:rsidRPr="00352B06">
        <w:rPr>
          <w:rFonts w:ascii="Times New Roman" w:hAnsi="Times New Roman"/>
          <w:color w:val="000000" w:themeColor="text1"/>
          <w:sz w:val="24"/>
          <w:szCs w:val="24"/>
        </w:rPr>
        <w:t>liquid preservation</w:t>
      </w:r>
      <w:r w:rsidR="00234573">
        <w:rPr>
          <w:rFonts w:ascii="Times New Roman" w:hAnsi="Times New Roman"/>
          <w:color w:val="000000" w:themeColor="text1"/>
          <w:sz w:val="24"/>
          <w:szCs w:val="24"/>
        </w:rPr>
        <w:t xml:space="preserve"> of boar semen</w:t>
      </w:r>
    </w:p>
    <w:tbl>
      <w:tblPr>
        <w:tblStyle w:val="TableGrid"/>
        <w:tblW w:w="0" w:type="auto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042"/>
        <w:gridCol w:w="1042"/>
        <w:gridCol w:w="1042"/>
        <w:gridCol w:w="1042"/>
        <w:gridCol w:w="1043"/>
        <w:gridCol w:w="1043"/>
        <w:gridCol w:w="1043"/>
        <w:gridCol w:w="1043"/>
        <w:gridCol w:w="1043"/>
      </w:tblGrid>
      <w:tr w:rsidR="00234573" w:rsidRPr="00D868E2" w14:paraId="60E65E42" w14:textId="77777777" w:rsidTr="007554DF">
        <w:tc>
          <w:tcPr>
            <w:tcW w:w="1042" w:type="dxa"/>
            <w:vMerge w:val="restart"/>
            <w:tcBorders>
              <w:right w:val="nil"/>
            </w:tcBorders>
            <w:vAlign w:val="center"/>
          </w:tcPr>
          <w:p w14:paraId="79CA7474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6E27050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3126" w:type="dxa"/>
            <w:gridSpan w:val="3"/>
            <w:tcBorders>
              <w:left w:val="nil"/>
              <w:right w:val="nil"/>
            </w:tcBorders>
            <w:vAlign w:val="center"/>
          </w:tcPr>
          <w:p w14:paraId="17FB95BD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Concentration (μM)</w:t>
            </w:r>
          </w:p>
        </w:tc>
        <w:tc>
          <w:tcPr>
            <w:tcW w:w="3128" w:type="dxa"/>
            <w:gridSpan w:val="3"/>
            <w:tcBorders>
              <w:left w:val="nil"/>
              <w:right w:val="nil"/>
            </w:tcBorders>
            <w:vAlign w:val="center"/>
          </w:tcPr>
          <w:p w14:paraId="29AC43FC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Concentration (μM)</w:t>
            </w:r>
          </w:p>
        </w:tc>
        <w:tc>
          <w:tcPr>
            <w:tcW w:w="3129" w:type="dxa"/>
            <w:gridSpan w:val="3"/>
            <w:tcBorders>
              <w:left w:val="nil"/>
              <w:right w:val="nil"/>
            </w:tcBorders>
            <w:vAlign w:val="center"/>
          </w:tcPr>
          <w:p w14:paraId="50B8E998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Concentration (μM)</w:t>
            </w:r>
          </w:p>
        </w:tc>
      </w:tr>
      <w:tr w:rsidR="00234573" w:rsidRPr="00D868E2" w14:paraId="75EF7BC8" w14:textId="77777777" w:rsidTr="007554DF">
        <w:tc>
          <w:tcPr>
            <w:tcW w:w="1042" w:type="dxa"/>
            <w:vMerge/>
            <w:tcBorders>
              <w:right w:val="nil"/>
            </w:tcBorders>
            <w:vAlign w:val="center"/>
          </w:tcPr>
          <w:p w14:paraId="00BAF55A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both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6" w:type="dxa"/>
            <w:gridSpan w:val="3"/>
            <w:tcBorders>
              <w:left w:val="nil"/>
              <w:right w:val="nil"/>
            </w:tcBorders>
            <w:vAlign w:val="center"/>
          </w:tcPr>
          <w:p w14:paraId="1F633C56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Day 0</w:t>
            </w:r>
          </w:p>
        </w:tc>
        <w:tc>
          <w:tcPr>
            <w:tcW w:w="3128" w:type="dxa"/>
            <w:gridSpan w:val="3"/>
            <w:tcBorders>
              <w:left w:val="nil"/>
              <w:right w:val="nil"/>
            </w:tcBorders>
            <w:vAlign w:val="center"/>
          </w:tcPr>
          <w:p w14:paraId="3D0E8363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Day 3</w:t>
            </w:r>
          </w:p>
        </w:tc>
        <w:tc>
          <w:tcPr>
            <w:tcW w:w="3129" w:type="dxa"/>
            <w:gridSpan w:val="3"/>
            <w:tcBorders>
              <w:left w:val="nil"/>
              <w:right w:val="nil"/>
            </w:tcBorders>
            <w:vAlign w:val="center"/>
          </w:tcPr>
          <w:p w14:paraId="70D351A1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Day 5</w:t>
            </w:r>
          </w:p>
        </w:tc>
      </w:tr>
      <w:tr w:rsidR="00234573" w:rsidRPr="00D868E2" w14:paraId="0815D7CD" w14:textId="77777777" w:rsidTr="007554DF">
        <w:tc>
          <w:tcPr>
            <w:tcW w:w="10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F6C8FE1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both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89E0F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5 µM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4478B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10 µM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96BC7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50 µM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87854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5 µM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CE97D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10 µM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61204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50 µM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DE05E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5 µM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569D7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10 µM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9A21F6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50 µM</w:t>
            </w:r>
          </w:p>
        </w:tc>
      </w:tr>
      <w:tr w:rsidR="00234573" w:rsidRPr="00D868E2" w14:paraId="25B11FB7" w14:textId="77777777" w:rsidTr="007554DF">
        <w:tc>
          <w:tcPr>
            <w:tcW w:w="1042" w:type="dxa"/>
            <w:tcBorders>
              <w:bottom w:val="nil"/>
              <w:right w:val="nil"/>
            </w:tcBorders>
            <w:vAlign w:val="center"/>
          </w:tcPr>
          <w:p w14:paraId="4904897F" w14:textId="77777777" w:rsidR="00234573" w:rsidRPr="00D868E2" w:rsidRDefault="00234573" w:rsidP="007554DF">
            <w:pPr>
              <w:framePr w:hSpace="180" w:wrap="around" w:vAnchor="text" w:hAnchor="margin" w:xAlign="center" w:y="30"/>
              <w:ind w:left="-40" w:firstLine="4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ZnO-NPs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4E1BA58D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9.4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1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15AAF8F4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91 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1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5B1D5D3D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90.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2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108EDAA2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>83.6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 1.03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53663ACA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7.6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5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13EA2B3B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4.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4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b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198933BA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77.6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1.02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3F923060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3.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3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6656A97D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0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1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b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234573" w:rsidRPr="00D868E2" w14:paraId="7DAAEE6A" w14:textId="77777777" w:rsidTr="007554DF">
        <w:tc>
          <w:tcPr>
            <w:tcW w:w="1042" w:type="dxa"/>
            <w:tcBorders>
              <w:top w:val="nil"/>
              <w:bottom w:val="nil"/>
              <w:right w:val="nil"/>
            </w:tcBorders>
            <w:vAlign w:val="center"/>
          </w:tcPr>
          <w:p w14:paraId="171A7A43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Z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DD11A74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9.6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7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9F0C43D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90.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2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4A50171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9.4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1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9354F79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3.6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6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D36C5E1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3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86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951F207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1.0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1.85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7BEAD3E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78.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1.02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908EDED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78.6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1.06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69C8519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76.4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1.11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234573" w:rsidRPr="00D868E2" w14:paraId="2158235C" w14:textId="77777777" w:rsidTr="007554DF">
        <w:tc>
          <w:tcPr>
            <w:tcW w:w="1042" w:type="dxa"/>
            <w:tcBorders>
              <w:top w:val="nil"/>
              <w:right w:val="nil"/>
            </w:tcBorders>
            <w:vAlign w:val="center"/>
          </w:tcPr>
          <w:p w14:paraId="21894CA6" w14:textId="77777777" w:rsidR="00234573" w:rsidRPr="00D868E2" w:rsidRDefault="00234573" w:rsidP="007554DF">
            <w:pPr>
              <w:framePr w:hSpace="180" w:wrap="around" w:vAnchor="text" w:hAnchor="margin" w:xAlign="center" w:y="3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3126" w:type="dxa"/>
            <w:gridSpan w:val="3"/>
            <w:tcBorders>
              <w:top w:val="nil"/>
              <w:left w:val="nil"/>
              <w:right w:val="nil"/>
            </w:tcBorders>
          </w:tcPr>
          <w:p w14:paraId="2B4E44C3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89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5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28" w:type="dxa"/>
            <w:gridSpan w:val="3"/>
            <w:tcBorders>
              <w:top w:val="nil"/>
              <w:left w:val="nil"/>
              <w:right w:val="nil"/>
            </w:tcBorders>
          </w:tcPr>
          <w:p w14:paraId="74B0B91D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79.2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0.99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29" w:type="dxa"/>
            <w:gridSpan w:val="3"/>
            <w:tcBorders>
              <w:top w:val="nil"/>
              <w:left w:val="nil"/>
              <w:right w:val="nil"/>
            </w:tcBorders>
          </w:tcPr>
          <w:p w14:paraId="3ABA8A4B" w14:textId="77777777" w:rsidR="00234573" w:rsidRPr="00D868E2" w:rsidRDefault="00234573" w:rsidP="007554DF">
            <w:pPr>
              <w:framePr w:hSpace="180" w:wrap="around" w:vAnchor="text" w:hAnchor="margin" w:xAlign="center" w:y="30"/>
              <w:ind w:right="-109"/>
              <w:jc w:val="center"/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D868E2">
              <w:rPr>
                <w:rFonts w:ascii="Times New Roman" w:eastAsiaTheme="minorHAnsi" w:hAnsi="Times New Roman"/>
                <w:bCs/>
                <w:color w:val="000000" w:themeColor="text1"/>
                <w:sz w:val="16"/>
                <w:szCs w:val="16"/>
              </w:rPr>
              <w:t xml:space="preserve">73.4 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</w:rPr>
              <w:t>±1.16</w:t>
            </w:r>
            <w:r w:rsidRPr="00D868E2">
              <w:rPr>
                <w:rFonts w:ascii="Times New Roman" w:eastAsiaTheme="minorHAnsi" w:hAnsi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</w:tbl>
    <w:p w14:paraId="2BD203C0" w14:textId="77777777" w:rsidR="00FD1D43" w:rsidRDefault="00FD1D43" w:rsidP="00234573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</w:p>
    <w:p w14:paraId="58818A52" w14:textId="77777777" w:rsidR="00FD1D43" w:rsidRDefault="00FD1D43" w:rsidP="00234573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</w:p>
    <w:p w14:paraId="4418CE48" w14:textId="77777777" w:rsidR="00FD1D43" w:rsidRDefault="00FD1D43" w:rsidP="00234573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</w:p>
    <w:p w14:paraId="6FD86E4E" w14:textId="77777777" w:rsidR="00FD1D43" w:rsidRDefault="00FD1D43" w:rsidP="00234573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</w:p>
    <w:p w14:paraId="46A62D2D" w14:textId="77777777" w:rsidR="00FD1D43" w:rsidRDefault="00FD1D43" w:rsidP="00234573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</w:p>
    <w:p w14:paraId="1568E51F" w14:textId="77777777" w:rsidR="00FD1D43" w:rsidRDefault="00FD1D43" w:rsidP="00234573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</w:p>
    <w:p w14:paraId="05E87E05" w14:textId="77777777" w:rsidR="00B25FC8" w:rsidRDefault="00FD1D43" w:rsidP="00B25FC8">
      <w:pPr>
        <w:spacing w:line="240" w:lineRule="auto"/>
        <w:ind w:left="-70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                                  </w:t>
      </w:r>
      <w:r w:rsidR="00234573" w:rsidRPr="005E2D88">
        <w:rPr>
          <w:rFonts w:ascii="Times New Roman" w:eastAsiaTheme="minorHAnsi" w:hAnsi="Times New Roman"/>
          <w:color w:val="000000" w:themeColor="text1"/>
          <w:sz w:val="24"/>
          <w:szCs w:val="24"/>
        </w:rPr>
        <w:t>Data shown as Mean ± SE, Values with different superscript in each day differ significantly (</w:t>
      </w:r>
      <w:r w:rsidR="00B25FC8">
        <w:rPr>
          <w:rFonts w:ascii="Times New Roman" w:eastAsiaTheme="minorHAnsi" w:hAnsi="Times New Roman"/>
          <w:color w:val="000000" w:themeColor="text1"/>
          <w:sz w:val="24"/>
          <w:szCs w:val="24"/>
        </w:rPr>
        <w:t>p</w:t>
      </w:r>
      <w:r w:rsidR="00234573" w:rsidRPr="005E2D88">
        <w:rPr>
          <w:rFonts w:ascii="Times New Roman" w:eastAsiaTheme="minorHAnsi" w:hAnsi="Times New Roman"/>
          <w:color w:val="000000" w:themeColor="text1"/>
          <w:sz w:val="24"/>
          <w:szCs w:val="24"/>
        </w:rPr>
        <w:t>≤0.05)</w:t>
      </w:r>
      <w:r w:rsidR="00B25FC8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; </w:t>
      </w:r>
    </w:p>
    <w:p w14:paraId="4D51382B" w14:textId="4EB16124" w:rsidR="00234573" w:rsidRDefault="00234573" w:rsidP="00B25FC8">
      <w:pPr>
        <w:spacing w:line="240" w:lineRule="auto"/>
        <w:ind w:left="11" w:firstLine="1429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  <w:r w:rsidRPr="005E2D88">
        <w:rPr>
          <w:rFonts w:ascii="Times New Roman" w:eastAsiaTheme="minorHAnsi" w:hAnsi="Times New Roman"/>
          <w:color w:val="000000" w:themeColor="text1"/>
          <w:sz w:val="24"/>
          <w:szCs w:val="24"/>
        </w:rPr>
        <w:t>*Significant (</w:t>
      </w:r>
      <w:r w:rsidR="00B25FC8">
        <w:rPr>
          <w:rFonts w:ascii="Times New Roman" w:eastAsiaTheme="minorHAnsi" w:hAnsi="Times New Roman"/>
          <w:color w:val="000000" w:themeColor="text1"/>
          <w:sz w:val="24"/>
          <w:szCs w:val="24"/>
        </w:rPr>
        <w:t>p</w:t>
      </w:r>
      <w:r w:rsidRPr="005E2D88">
        <w:rPr>
          <w:rFonts w:ascii="Times New Roman" w:eastAsiaTheme="minorHAnsi" w:hAnsi="Times New Roman"/>
          <w:color w:val="000000" w:themeColor="text1"/>
          <w:sz w:val="24"/>
          <w:szCs w:val="24"/>
        </w:rPr>
        <w:t>&lt;0.05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) </w:t>
      </w:r>
    </w:p>
    <w:tbl>
      <w:tblPr>
        <w:tblStyle w:val="TableGrid"/>
        <w:tblpPr w:leftFromText="180" w:rightFromText="180" w:vertAnchor="text" w:horzAnchor="margin" w:tblpXSpec="center" w:tblpY="30"/>
        <w:tblW w:w="10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2"/>
        <w:gridCol w:w="1023"/>
        <w:gridCol w:w="1021"/>
        <w:gridCol w:w="1021"/>
        <w:gridCol w:w="1021"/>
        <w:gridCol w:w="1022"/>
        <w:gridCol w:w="1021"/>
        <w:gridCol w:w="1021"/>
        <w:gridCol w:w="876"/>
        <w:gridCol w:w="558"/>
      </w:tblGrid>
      <w:tr w:rsidR="00234573" w:rsidRPr="005E2D88" w14:paraId="13DECAA7" w14:textId="77777777" w:rsidTr="007554DF">
        <w:trPr>
          <w:trHeight w:val="264"/>
        </w:trPr>
        <w:tc>
          <w:tcPr>
            <w:tcW w:w="10656" w:type="dxa"/>
            <w:gridSpan w:val="11"/>
            <w:vAlign w:val="center"/>
          </w:tcPr>
          <w:p w14:paraId="3FE4A8DB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D3405BD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27CD356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88C0CFF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3137102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20543F9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9C6317D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47117AD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599687D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89FB294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BA29C25" w14:textId="77777777" w:rsidR="00234573" w:rsidRDefault="00234573" w:rsidP="007554DF">
            <w:pPr>
              <w:ind w:right="-109"/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22EAE3A" w14:textId="13AAB0BC" w:rsidR="00234573" w:rsidRPr="005E2D88" w:rsidRDefault="00234573" w:rsidP="007554DF">
            <w:pPr>
              <w:ind w:right="-109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4A4A05"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5E2D88">
              <w:rPr>
                <w:rFonts w:ascii="Times New Roman" w:eastAsiaTheme="minorHAnsi" w:hAnsi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352B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868E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ffect of ZnO-NPs and Zinc Acetate</w:t>
            </w:r>
            <w:r w:rsidRPr="00352B0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868E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</w:t>
            </w:r>
            <w:r w:rsidRPr="005E2D8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perm viability and membrane integrity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during </w:t>
            </w:r>
            <w:r w:rsidRPr="005E2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hort-term liquid preservation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of boar semen</w:t>
            </w:r>
            <w:r w:rsidRPr="005E2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234573" w:rsidRPr="005E2D88" w14:paraId="7EE7C313" w14:textId="77777777" w:rsidTr="007554DF">
        <w:trPr>
          <w:gridAfter w:val="1"/>
          <w:wAfter w:w="558" w:type="dxa"/>
          <w:trHeight w:val="264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112B81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EBECE9A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8C282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Concentration (μM)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AE9E4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Concentration (μM)</w:t>
            </w:r>
          </w:p>
        </w:tc>
        <w:tc>
          <w:tcPr>
            <w:tcW w:w="2918" w:type="dxa"/>
            <w:gridSpan w:val="3"/>
            <w:tcBorders>
              <w:left w:val="nil"/>
            </w:tcBorders>
            <w:vAlign w:val="center"/>
          </w:tcPr>
          <w:p w14:paraId="638BA28C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Concentration (μM)</w:t>
            </w:r>
          </w:p>
        </w:tc>
      </w:tr>
      <w:tr w:rsidR="00234573" w:rsidRPr="005E2D88" w14:paraId="220DDBAE" w14:textId="77777777" w:rsidTr="007554DF">
        <w:trPr>
          <w:gridAfter w:val="1"/>
          <w:wAfter w:w="558" w:type="dxa"/>
          <w:trHeight w:val="253"/>
        </w:trPr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3B786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460D5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Day 0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373FE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2918" w:type="dxa"/>
            <w:gridSpan w:val="3"/>
            <w:tcBorders>
              <w:left w:val="nil"/>
            </w:tcBorders>
            <w:vAlign w:val="center"/>
          </w:tcPr>
          <w:p w14:paraId="52159BFB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Day 5</w:t>
            </w:r>
          </w:p>
        </w:tc>
      </w:tr>
      <w:tr w:rsidR="00234573" w:rsidRPr="005E2D88" w14:paraId="7F1790E8" w14:textId="77777777" w:rsidTr="007554DF">
        <w:trPr>
          <w:gridAfter w:val="1"/>
          <w:wAfter w:w="558" w:type="dxa"/>
          <w:trHeight w:val="258"/>
        </w:trPr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1607B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EFFFD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5450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2853C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3885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B2B78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F7CAD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EC9C6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F6B00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  <w:vAlign w:val="center"/>
          </w:tcPr>
          <w:p w14:paraId="05C8B014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</w:tr>
      <w:tr w:rsidR="00234573" w:rsidRPr="005E2D88" w14:paraId="7B082735" w14:textId="77777777" w:rsidTr="007554DF">
        <w:trPr>
          <w:gridAfter w:val="1"/>
          <w:wAfter w:w="558" w:type="dxa"/>
          <w:trHeight w:val="384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1F037A" w14:textId="77777777" w:rsidR="00234573" w:rsidRPr="00D868E2" w:rsidRDefault="00234573" w:rsidP="007554DF">
            <w:pPr>
              <w:ind w:left="-40" w:firstLine="40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ZnO-N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52814" w14:textId="77777777" w:rsidR="00234573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9.95±</w:t>
            </w:r>
          </w:p>
          <w:p w14:paraId="426F490E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1.04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263FF" w14:textId="77777777" w:rsidR="00234573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82.52±</w:t>
            </w:r>
          </w:p>
          <w:p w14:paraId="6DD2F32B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0.95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7A80A" w14:textId="77777777" w:rsidR="00234573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9.98±</w:t>
            </w:r>
          </w:p>
          <w:p w14:paraId="1686655F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1.00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BA9E8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4.54 ±1.21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1EC31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6.80 ±1.04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EF581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4.25 ±1.15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D50AC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69.58 ±1.39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*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CA53D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2.06 ±1.26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3BC4F8" w14:textId="77777777" w:rsidR="00234573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69.22±</w:t>
            </w:r>
          </w:p>
          <w:p w14:paraId="76000D38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1.34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*</w:t>
            </w:r>
          </w:p>
        </w:tc>
      </w:tr>
      <w:tr w:rsidR="00234573" w:rsidRPr="005E2D88" w14:paraId="5522A71A" w14:textId="77777777" w:rsidTr="007554DF">
        <w:trPr>
          <w:gridAfter w:val="1"/>
          <w:wAfter w:w="558" w:type="dxa"/>
          <w:trHeight w:val="384"/>
        </w:trPr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02D524DA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Z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77C4" w14:textId="77777777" w:rsidR="00234573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7.86±</w:t>
            </w:r>
          </w:p>
          <w:p w14:paraId="2846795E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1.05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C97D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8.28 ±0.99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9F0B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6.96 ±0.96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52A4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2.84 ±1.23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6221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2.20 ±1.07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4BE8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1.33 ±1.11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B46F" w14:textId="479F8FA4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66.84 ±1.22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</w:t>
            </w:r>
            <w:r w:rsidR="009B762C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E629" w14:textId="4F5672B3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66.72 ±1.35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b</w:t>
            </w:r>
            <w:r w:rsidR="009B762C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  <w:vAlign w:val="center"/>
          </w:tcPr>
          <w:p w14:paraId="29F27296" w14:textId="427B1AFD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65.86 ±1.16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9B762C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234573" w:rsidRPr="005E2D88" w14:paraId="79435071" w14:textId="77777777" w:rsidTr="007554DF">
        <w:trPr>
          <w:gridAfter w:val="1"/>
          <w:wAfter w:w="558" w:type="dxa"/>
          <w:trHeight w:val="275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717CA5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78481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6.01 ±0.99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33C68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70.31 ±1.12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918" w:type="dxa"/>
            <w:gridSpan w:val="3"/>
            <w:tcBorders>
              <w:top w:val="nil"/>
              <w:left w:val="nil"/>
            </w:tcBorders>
            <w:vAlign w:val="center"/>
          </w:tcPr>
          <w:p w14:paraId="02A118DC" w14:textId="77777777" w:rsidR="00234573" w:rsidRPr="00D868E2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</w:pPr>
            <w:r w:rsidRPr="00D868E2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</w:rPr>
              <w:t>65.20 ±1.34</w:t>
            </w:r>
            <w:r w:rsidRPr="00D868E2">
              <w:rPr>
                <w:rFonts w:ascii="Times New Roman" w:eastAsiaTheme="minorHAnsi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234573" w:rsidRPr="005E2D88" w14:paraId="59EB7B47" w14:textId="77777777" w:rsidTr="007554DF">
        <w:trPr>
          <w:trHeight w:val="384"/>
        </w:trPr>
        <w:tc>
          <w:tcPr>
            <w:tcW w:w="10656" w:type="dxa"/>
            <w:gridSpan w:val="11"/>
            <w:vAlign w:val="center"/>
          </w:tcPr>
          <w:p w14:paraId="2671E972" w14:textId="317494E3" w:rsidR="00234573" w:rsidRDefault="00234573" w:rsidP="007554DF">
            <w:pPr>
              <w:jc w:val="both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5E2D88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Data shown as Mean ± SE, Values with different superscript in each day differ significantly (</w:t>
            </w:r>
            <w:r w:rsidR="00B25FC8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p</w:t>
            </w:r>
            <w:r w:rsidRPr="005E2D88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≤0.05)  *Significant (</w:t>
            </w:r>
            <w:r w:rsidR="00B25FC8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p</w:t>
            </w:r>
            <w:r w:rsidRPr="005E2D88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&lt;0.05)</w:t>
            </w:r>
          </w:p>
          <w:p w14:paraId="3A258E85" w14:textId="77777777" w:rsidR="00FD1D43" w:rsidRPr="005E2D88" w:rsidRDefault="00FD1D43" w:rsidP="007554DF">
            <w:pPr>
              <w:jc w:val="both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  <w:tbl>
            <w:tblPr>
              <w:tblStyle w:val="TableGrid"/>
              <w:tblpPr w:leftFromText="180" w:rightFromText="180" w:vertAnchor="text" w:horzAnchor="margin" w:tblpXSpec="center" w:tblpY="30"/>
              <w:tblW w:w="1065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32"/>
              <w:gridCol w:w="978"/>
              <w:gridCol w:w="920"/>
              <w:gridCol w:w="1023"/>
              <w:gridCol w:w="1021"/>
              <w:gridCol w:w="1021"/>
              <w:gridCol w:w="1021"/>
              <w:gridCol w:w="1022"/>
              <w:gridCol w:w="1021"/>
              <w:gridCol w:w="1021"/>
              <w:gridCol w:w="876"/>
            </w:tblGrid>
            <w:tr w:rsidR="00234573" w:rsidRPr="005E2D88" w14:paraId="3450AFEE" w14:textId="77777777" w:rsidTr="007554DF">
              <w:trPr>
                <w:trHeight w:val="264"/>
              </w:trPr>
              <w:tc>
                <w:tcPr>
                  <w:tcW w:w="10656" w:type="dxa"/>
                  <w:gridSpan w:val="11"/>
                </w:tcPr>
                <w:p w14:paraId="25D3A9CF" w14:textId="77777777" w:rsidR="00234573" w:rsidRDefault="00234573" w:rsidP="00FD1D43">
                  <w:pPr>
                    <w:ind w:right="-109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  <w:p w14:paraId="0ABC88EE" w14:textId="77777777" w:rsidR="00234573" w:rsidRDefault="00234573" w:rsidP="007554DF">
                  <w:pPr>
                    <w:ind w:right="-109"/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  <w:p w14:paraId="045E64E1" w14:textId="5302A335" w:rsidR="00234573" w:rsidRPr="005E2D88" w:rsidRDefault="00234573" w:rsidP="007554DF">
                  <w:pPr>
                    <w:ind w:right="-109"/>
                    <w:jc w:val="both"/>
                    <w:rPr>
                      <w:rFonts w:ascii="Times New Roman" w:hAnsi="Times New Roman"/>
                      <w:bCs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 xml:space="preserve">Table </w:t>
                  </w:r>
                  <w:r w:rsidR="004A4A05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3</w:t>
                  </w:r>
                  <w:r w:rsidRPr="005E2D88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.</w:t>
                  </w:r>
                  <w:r w:rsidRPr="005E2D88">
                    <w:rPr>
                      <w:rFonts w:ascii="Times New Roman" w:hAnsi="Times New Roman"/>
                      <w:b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 w:rsidRPr="00D868E2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Effect of ZnO-NPs and Zinc Acetate</w:t>
                  </w:r>
                  <w:r w:rsidRPr="00352B06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 w:rsidRPr="00D868E2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on</w:t>
                  </w:r>
                  <w:r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/>
                      <w:b/>
                      <w:color w:val="000000" w:themeColor="text1"/>
                      <w:sz w:val="24"/>
                      <w:szCs w:val="24"/>
                    </w:rPr>
                    <w:t>m</w:t>
                  </w:r>
                  <w:r w:rsidRPr="005E2D88">
                    <w:rPr>
                      <w:rFonts w:ascii="Times New Roman" w:hAnsi="Times New Roman"/>
                      <w:b/>
                      <w:color w:val="000000" w:themeColor="text1"/>
                      <w:sz w:val="24"/>
                      <w:szCs w:val="24"/>
                    </w:rPr>
                    <w:t xml:space="preserve">itochondrial membrane potential (MMP) </w:t>
                  </w:r>
                  <w:r w:rsidRPr="005E2D88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during short-term liquid preservation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 xml:space="preserve"> of boar semen</w:t>
                  </w:r>
                  <w:r w:rsidRPr="005E2D88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  <w:t>.</w:t>
                  </w:r>
                </w:p>
              </w:tc>
            </w:tr>
            <w:tr w:rsidR="00234573" w:rsidRPr="005E2D88" w14:paraId="7A1F24FA" w14:textId="77777777" w:rsidTr="007554DF">
              <w:trPr>
                <w:trHeight w:val="264"/>
              </w:trPr>
              <w:tc>
                <w:tcPr>
                  <w:tcW w:w="732" w:type="dxa"/>
                  <w:vMerge w:val="restart"/>
                  <w:tcBorders>
                    <w:right w:val="nil"/>
                  </w:tcBorders>
                </w:tcPr>
                <w:p w14:paraId="167A0D0A" w14:textId="77777777" w:rsidR="00234573" w:rsidRPr="005E2D88" w:rsidRDefault="00234573" w:rsidP="007554DF">
                  <w:pPr>
                    <w:ind w:left="113" w:right="113"/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97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6352E85C" w14:textId="77777777" w:rsidR="00234573" w:rsidRPr="00D868E2" w:rsidRDefault="00234573" w:rsidP="007554DF">
                  <w:pPr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 xml:space="preserve">   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Group</w:t>
                  </w:r>
                </w:p>
              </w:tc>
              <w:tc>
                <w:tcPr>
                  <w:tcW w:w="296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EA9064E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Concentration (μM)</w:t>
                  </w:r>
                </w:p>
              </w:tc>
              <w:tc>
                <w:tcPr>
                  <w:tcW w:w="306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563EC53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Concentration (μM)</w:t>
                  </w:r>
                </w:p>
              </w:tc>
              <w:tc>
                <w:tcPr>
                  <w:tcW w:w="2918" w:type="dxa"/>
                  <w:gridSpan w:val="3"/>
                  <w:tcBorders>
                    <w:left w:val="nil"/>
                  </w:tcBorders>
                  <w:vAlign w:val="bottom"/>
                </w:tcPr>
                <w:p w14:paraId="556E0E15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Concentration (μM)</w:t>
                  </w:r>
                </w:p>
              </w:tc>
            </w:tr>
            <w:tr w:rsidR="00234573" w:rsidRPr="005E2D88" w14:paraId="2E10B82E" w14:textId="77777777" w:rsidTr="007554DF">
              <w:trPr>
                <w:trHeight w:val="253"/>
              </w:trPr>
              <w:tc>
                <w:tcPr>
                  <w:tcW w:w="732" w:type="dxa"/>
                  <w:vMerge/>
                  <w:tcBorders>
                    <w:right w:val="nil"/>
                  </w:tcBorders>
                  <w:textDirection w:val="btLr"/>
                </w:tcPr>
                <w:p w14:paraId="17DA737F" w14:textId="77777777" w:rsidR="00234573" w:rsidRPr="005E2D88" w:rsidRDefault="00234573" w:rsidP="007554DF">
                  <w:pPr>
                    <w:ind w:left="113" w:right="113"/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978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28D9F89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296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E2E20C9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Day 0</w:t>
                  </w:r>
                </w:p>
              </w:tc>
              <w:tc>
                <w:tcPr>
                  <w:tcW w:w="306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4AACACF0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Day 3</w:t>
                  </w:r>
                </w:p>
              </w:tc>
              <w:tc>
                <w:tcPr>
                  <w:tcW w:w="2918" w:type="dxa"/>
                  <w:gridSpan w:val="3"/>
                  <w:tcBorders>
                    <w:left w:val="nil"/>
                  </w:tcBorders>
                  <w:vAlign w:val="bottom"/>
                </w:tcPr>
                <w:p w14:paraId="5D735F02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Day 5</w:t>
                  </w:r>
                </w:p>
              </w:tc>
            </w:tr>
            <w:tr w:rsidR="00234573" w:rsidRPr="005E2D88" w14:paraId="69A06652" w14:textId="77777777" w:rsidTr="007554DF">
              <w:trPr>
                <w:trHeight w:val="258"/>
              </w:trPr>
              <w:tc>
                <w:tcPr>
                  <w:tcW w:w="732" w:type="dxa"/>
                  <w:vMerge/>
                  <w:tcBorders>
                    <w:right w:val="nil"/>
                  </w:tcBorders>
                </w:tcPr>
                <w:p w14:paraId="52767821" w14:textId="77777777" w:rsidR="00234573" w:rsidRPr="005E2D88" w:rsidRDefault="00234573" w:rsidP="007554DF">
                  <w:pPr>
                    <w:ind w:left="113" w:right="113"/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978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5EB6567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29DEAF9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0F4C2209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6C262FF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1A5CC587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4128D4D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06C3CB32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056F955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43A80640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876" w:type="dxa"/>
                  <w:tcBorders>
                    <w:left w:val="nil"/>
                    <w:bottom w:val="single" w:sz="4" w:space="0" w:color="auto"/>
                  </w:tcBorders>
                  <w:vAlign w:val="bottom"/>
                </w:tcPr>
                <w:p w14:paraId="20048CF5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50</w:t>
                  </w:r>
                </w:p>
              </w:tc>
            </w:tr>
            <w:tr w:rsidR="00234573" w:rsidRPr="005E2D88" w14:paraId="1D1DBAAE" w14:textId="77777777" w:rsidTr="007554DF">
              <w:trPr>
                <w:trHeight w:val="384"/>
              </w:trPr>
              <w:tc>
                <w:tcPr>
                  <w:tcW w:w="732" w:type="dxa"/>
                  <w:vMerge/>
                  <w:tcBorders>
                    <w:right w:val="nil"/>
                  </w:tcBorders>
                  <w:textDirection w:val="btLr"/>
                  <w:vAlign w:val="center"/>
                </w:tcPr>
                <w:p w14:paraId="49825764" w14:textId="77777777" w:rsidR="00234573" w:rsidRPr="005E2D88" w:rsidRDefault="00234573" w:rsidP="007554DF">
                  <w:pPr>
                    <w:ind w:left="113" w:right="113"/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9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85F7DFB" w14:textId="77777777" w:rsidR="00234573" w:rsidRPr="00D868E2" w:rsidRDefault="00234573" w:rsidP="007554DF">
                  <w:pPr>
                    <w:ind w:left="-40" w:firstLine="40"/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ZnO-NPs</w:t>
                  </w:r>
                </w:p>
              </w:tc>
              <w:tc>
                <w:tcPr>
                  <w:tcW w:w="9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7270DA2D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8.69 ±0.84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bc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6E6EE1F0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81.69 ±0.83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*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EDE9C1D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9.90 ±0.83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b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D17DBFA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1.25 ±0.76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075EDEB0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4.00 ±0.96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*</w:t>
                  </w:r>
                </w:p>
              </w:tc>
              <w:tc>
                <w:tcPr>
                  <w:tcW w:w="10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5D91C9BF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2.00 ±0.88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b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3CF58CFD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4.80 ±0.91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bc</w:t>
                  </w:r>
                </w:p>
              </w:tc>
              <w:tc>
                <w:tcPr>
                  <w:tcW w:w="10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332E8F44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7.83 ±0.88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*</w:t>
                  </w:r>
                </w:p>
              </w:tc>
              <w:tc>
                <w:tcPr>
                  <w:tcW w:w="876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bottom"/>
                </w:tcPr>
                <w:p w14:paraId="1C3AF6E0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6.23 ±0.96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ab*</w:t>
                  </w:r>
                </w:p>
              </w:tc>
            </w:tr>
            <w:tr w:rsidR="00234573" w:rsidRPr="005E2D88" w14:paraId="771D8724" w14:textId="77777777" w:rsidTr="007554DF">
              <w:trPr>
                <w:trHeight w:val="384"/>
              </w:trPr>
              <w:tc>
                <w:tcPr>
                  <w:tcW w:w="732" w:type="dxa"/>
                  <w:vMerge/>
                  <w:tcBorders>
                    <w:right w:val="nil"/>
                  </w:tcBorders>
                  <w:vAlign w:val="center"/>
                </w:tcPr>
                <w:p w14:paraId="188F6DBF" w14:textId="77777777" w:rsidR="00234573" w:rsidRPr="005E2D88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71E545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ZA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755A57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7.38 ±0.81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c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178004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7.88 ±0.72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c</w:t>
                  </w:r>
                </w:p>
              </w:tc>
              <w:tc>
                <w:tcPr>
                  <w:tcW w:w="10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96ED14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6.60 ±0.53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c</w:t>
                  </w:r>
                </w:p>
              </w:tc>
              <w:tc>
                <w:tcPr>
                  <w:tcW w:w="10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11C0A7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1.26 ±0.67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10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7189CD5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0.71 ±0.89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45933D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0.14 ±0.66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10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2E4861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3.29 ±0.78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c</w:t>
                  </w:r>
                </w:p>
              </w:tc>
              <w:tc>
                <w:tcPr>
                  <w:tcW w:w="10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9B7413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2.89 ±0.85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c</w:t>
                  </w:r>
                </w:p>
              </w:tc>
              <w:tc>
                <w:tcPr>
                  <w:tcW w:w="876" w:type="dxa"/>
                  <w:tcBorders>
                    <w:top w:val="nil"/>
                    <w:left w:val="nil"/>
                    <w:bottom w:val="nil"/>
                  </w:tcBorders>
                  <w:vAlign w:val="bottom"/>
                </w:tcPr>
                <w:p w14:paraId="6EC0D7A3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3.59 ±0.58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c</w:t>
                  </w:r>
                </w:p>
              </w:tc>
            </w:tr>
            <w:tr w:rsidR="00234573" w:rsidRPr="005E2D88" w14:paraId="5B2FE540" w14:textId="77777777" w:rsidTr="007554DF">
              <w:trPr>
                <w:trHeight w:val="275"/>
              </w:trPr>
              <w:tc>
                <w:tcPr>
                  <w:tcW w:w="732" w:type="dxa"/>
                  <w:vMerge/>
                  <w:tcBorders>
                    <w:right w:val="nil"/>
                  </w:tcBorders>
                  <w:vAlign w:val="center"/>
                </w:tcPr>
                <w:p w14:paraId="42D664E4" w14:textId="77777777" w:rsidR="00234573" w:rsidRPr="005E2D88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5E95F90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2964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503DDE5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7.98 ±0.84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c</w:t>
                  </w:r>
                </w:p>
              </w:tc>
              <w:tc>
                <w:tcPr>
                  <w:tcW w:w="3064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10647814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70.50 ±0.78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2918" w:type="dxa"/>
                  <w:gridSpan w:val="3"/>
                  <w:tcBorders>
                    <w:top w:val="nil"/>
                    <w:left w:val="nil"/>
                  </w:tcBorders>
                  <w:vAlign w:val="bottom"/>
                </w:tcPr>
                <w:p w14:paraId="795F6197" w14:textId="77777777" w:rsidR="00234573" w:rsidRPr="00D868E2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</w:pPr>
                  <w:r w:rsidRPr="00D868E2">
                    <w:rPr>
                      <w:rFonts w:ascii="Times New Roman" w:eastAsiaTheme="minorHAnsi" w:hAnsi="Times New Roman"/>
                      <w:color w:val="000000" w:themeColor="text1"/>
                      <w:sz w:val="16"/>
                      <w:szCs w:val="16"/>
                    </w:rPr>
                    <w:t>62.19 ±0.68</w:t>
                  </w:r>
                  <w:r w:rsidRPr="00D868E2">
                    <w:rPr>
                      <w:rFonts w:ascii="Times New Roman" w:eastAsiaTheme="minorHAnsi" w:hAnsi="Times New Roman"/>
                      <w:b/>
                      <w:bCs/>
                      <w:color w:val="000000" w:themeColor="text1"/>
                      <w:sz w:val="16"/>
                      <w:szCs w:val="16"/>
                      <w:vertAlign w:val="superscript"/>
                    </w:rPr>
                    <w:t>c</w:t>
                  </w:r>
                </w:p>
              </w:tc>
            </w:tr>
            <w:tr w:rsidR="00234573" w:rsidRPr="005E2D88" w14:paraId="68D9C73F" w14:textId="77777777" w:rsidTr="007554DF">
              <w:trPr>
                <w:trHeight w:val="384"/>
              </w:trPr>
              <w:tc>
                <w:tcPr>
                  <w:tcW w:w="10656" w:type="dxa"/>
                  <w:gridSpan w:val="11"/>
                </w:tcPr>
                <w:p w14:paraId="577AAAC8" w14:textId="01AB1D90" w:rsidR="00234573" w:rsidRPr="005E2D88" w:rsidRDefault="00234573" w:rsidP="007554DF">
                  <w:pPr>
                    <w:jc w:val="both"/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</w:pPr>
                  <w:r w:rsidRPr="005E2D88"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  <w:t>Data shown as Mean ± SE, Values with different superscript in each day differ significantly (</w:t>
                  </w:r>
                  <w:r w:rsidR="00B25FC8"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  <w:t>p</w:t>
                  </w:r>
                  <w:r w:rsidRPr="005E2D88"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  <w:t>≤0.05)  *Significant (</w:t>
                  </w:r>
                  <w:r w:rsidR="00B25FC8"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  <w:t>p</w:t>
                  </w:r>
                  <w:r w:rsidRPr="005E2D88"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  <w:t>&lt;0.05)</w:t>
                  </w:r>
                </w:p>
                <w:p w14:paraId="17F68F07" w14:textId="77777777" w:rsidR="00234573" w:rsidRPr="005E2D88" w:rsidRDefault="00234573" w:rsidP="007554DF">
                  <w:pPr>
                    <w:jc w:val="center"/>
                    <w:rPr>
                      <w:rFonts w:ascii="Times New Roman" w:eastAsiaTheme="minorHAnsi" w:hAnsi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05BDB593" w14:textId="77777777" w:rsidR="00234573" w:rsidRPr="005E2D88" w:rsidRDefault="00234573" w:rsidP="007554DF">
            <w:pPr>
              <w:jc w:val="center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9E53972" w14:textId="77777777" w:rsidR="00234573" w:rsidRDefault="00234573" w:rsidP="00234573">
      <w:pPr>
        <w:pStyle w:val="ListParagraph"/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29D99E69" w14:textId="77777777" w:rsidR="00234573" w:rsidRPr="00722632" w:rsidRDefault="00234573" w:rsidP="00234573">
      <w:pPr>
        <w:pStyle w:val="ListParagraph"/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1C9EED60" w14:textId="77777777" w:rsidR="00234573" w:rsidRDefault="00234573" w:rsidP="00234573"/>
    <w:p w14:paraId="18053D71" w14:textId="77777777" w:rsidR="00234573" w:rsidRPr="00A36819" w:rsidRDefault="00234573" w:rsidP="00234573">
      <w:pPr>
        <w:spacing w:line="360" w:lineRule="auto"/>
        <w:ind w:left="-709"/>
        <w:jc w:val="both"/>
        <w:rPr>
          <w:rFonts w:ascii="Times New Roman" w:hAnsi="Times New Roman"/>
          <w:b/>
          <w:sz w:val="24"/>
          <w:szCs w:val="24"/>
        </w:rPr>
      </w:pPr>
    </w:p>
    <w:p w14:paraId="591EDEB1" w14:textId="77777777" w:rsidR="0051362F" w:rsidRDefault="0051362F"/>
    <w:p w14:paraId="78F2ED65" w14:textId="77777777" w:rsidR="00FD1D43" w:rsidRDefault="00FD1D43"/>
    <w:p w14:paraId="43343D02" w14:textId="77777777" w:rsidR="00FD1D43" w:rsidRDefault="00FD1D43"/>
    <w:p w14:paraId="37A0819F" w14:textId="77777777" w:rsidR="00FD1D43" w:rsidRDefault="00FD1D43"/>
    <w:p w14:paraId="51450BB3" w14:textId="77777777" w:rsidR="00FD1D43" w:rsidRDefault="00FD1D43"/>
    <w:p w14:paraId="5937D809" w14:textId="77777777" w:rsidR="00FD1D43" w:rsidRDefault="00FD1D43"/>
    <w:p w14:paraId="7B8372AD" w14:textId="77777777" w:rsidR="00FD1D43" w:rsidRDefault="00FD1D43"/>
    <w:p w14:paraId="50389CA4" w14:textId="77777777" w:rsidR="00FD1D43" w:rsidRDefault="00FD1D43"/>
    <w:p w14:paraId="34844CE2" w14:textId="77777777" w:rsidR="00FD1D43" w:rsidRDefault="00FD1D43"/>
    <w:p w14:paraId="07744909" w14:textId="77777777" w:rsidR="00FD1D43" w:rsidRDefault="00FD1D43"/>
    <w:p w14:paraId="306C1BFE" w14:textId="77777777" w:rsidR="00FD1D43" w:rsidRDefault="00FD1D43"/>
    <w:p w14:paraId="00E94F94" w14:textId="77777777" w:rsidR="00FD1D43" w:rsidRDefault="00FD1D43"/>
    <w:p w14:paraId="0C9B5556" w14:textId="77777777" w:rsidR="00FD1D43" w:rsidRDefault="00FD1D43"/>
    <w:p w14:paraId="3FF41DFE" w14:textId="1F39166F" w:rsidR="00FD1D43" w:rsidRDefault="00FD1D43">
      <w:r w:rsidRPr="00D15A24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D15A24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Antimicrobial activity (</w:t>
      </w:r>
      <w:r w:rsidRPr="00801709">
        <w:rPr>
          <w:rFonts w:ascii="Times New Roman" w:hAnsi="Times New Roman"/>
          <w:b/>
          <w:bCs/>
          <w:sz w:val="24"/>
          <w:szCs w:val="24"/>
        </w:rPr>
        <w:t>CFU/m</w:t>
      </w:r>
      <w:r>
        <w:rPr>
          <w:rFonts w:ascii="Times New Roman" w:hAnsi="Times New Roman"/>
          <w:b/>
          <w:bCs/>
          <w:sz w:val="24"/>
          <w:szCs w:val="24"/>
        </w:rPr>
        <w:t>L)</w:t>
      </w:r>
      <w:r w:rsidRPr="00D15A24">
        <w:rPr>
          <w:rFonts w:ascii="Times New Roman" w:hAnsi="Times New Roman"/>
          <w:b/>
          <w:bCs/>
          <w:sz w:val="24"/>
          <w:szCs w:val="24"/>
        </w:rPr>
        <w:t xml:space="preserve"> of zinc</w:t>
      </w:r>
      <w:r>
        <w:rPr>
          <w:rFonts w:ascii="Times New Roman" w:hAnsi="Times New Roman"/>
          <w:b/>
          <w:bCs/>
          <w:sz w:val="24"/>
          <w:szCs w:val="24"/>
        </w:rPr>
        <w:t>-oxide</w:t>
      </w:r>
      <w:r w:rsidRPr="00D15A24">
        <w:rPr>
          <w:rFonts w:ascii="Times New Roman" w:hAnsi="Times New Roman"/>
          <w:b/>
          <w:bCs/>
          <w:sz w:val="24"/>
          <w:szCs w:val="24"/>
        </w:rPr>
        <w:t xml:space="preserve"> nanoparticles on boar semen during short-term liquid preservation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1878"/>
        <w:gridCol w:w="1578"/>
        <w:gridCol w:w="970"/>
        <w:gridCol w:w="1696"/>
        <w:gridCol w:w="1428"/>
        <w:gridCol w:w="970"/>
        <w:gridCol w:w="1696"/>
        <w:gridCol w:w="1436"/>
        <w:gridCol w:w="970"/>
      </w:tblGrid>
      <w:tr w:rsidR="00FD1D43" w14:paraId="67764FAC" w14:textId="77777777" w:rsidTr="00460487">
        <w:tc>
          <w:tcPr>
            <w:tcW w:w="1326" w:type="dxa"/>
            <w:vMerge w:val="restart"/>
          </w:tcPr>
          <w:p w14:paraId="3918085E" w14:textId="77777777" w:rsidR="00FD1D43" w:rsidRPr="008970B9" w:rsidRDefault="00FD1D43" w:rsidP="00460487">
            <w:pPr>
              <w:spacing w:after="0" w:line="240" w:lineRule="auto"/>
              <w:ind w:left="-426" w:right="69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</w:p>
          <w:p w14:paraId="6A05C866" w14:textId="77777777" w:rsidR="00FD1D43" w:rsidRDefault="00FD1D43" w:rsidP="00460487"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456" w:type="dxa"/>
            <w:gridSpan w:val="2"/>
          </w:tcPr>
          <w:p w14:paraId="7AE5F17A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Concentration (μM)</w:t>
            </w:r>
          </w:p>
        </w:tc>
        <w:tc>
          <w:tcPr>
            <w:tcW w:w="970" w:type="dxa"/>
            <w:vMerge w:val="restart"/>
          </w:tcPr>
          <w:p w14:paraId="626DE242" w14:textId="77777777" w:rsidR="00FD1D43" w:rsidRPr="003C3704" w:rsidRDefault="00FD1D43" w:rsidP="00460487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3C3704">
              <w:rPr>
                <w:b/>
                <w:bCs/>
                <w:sz w:val="24"/>
                <w:szCs w:val="24"/>
              </w:rPr>
              <w:t>P</w:t>
            </w:r>
            <w:r w:rsidRPr="003C3704">
              <w:rPr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24" w:type="dxa"/>
            <w:gridSpan w:val="2"/>
          </w:tcPr>
          <w:p w14:paraId="2C8DF171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Concentration (μM)</w:t>
            </w:r>
          </w:p>
        </w:tc>
        <w:tc>
          <w:tcPr>
            <w:tcW w:w="970" w:type="dxa"/>
            <w:vMerge w:val="restart"/>
          </w:tcPr>
          <w:p w14:paraId="5C74525E" w14:textId="77777777" w:rsidR="00FD1D43" w:rsidRPr="003C3704" w:rsidRDefault="00FD1D43" w:rsidP="004604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3C370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32" w:type="dxa"/>
            <w:gridSpan w:val="2"/>
          </w:tcPr>
          <w:p w14:paraId="7588C393" w14:textId="77777777" w:rsidR="00FD1D43" w:rsidRPr="003C3704" w:rsidRDefault="00FD1D43" w:rsidP="004604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Concentration (μM)</w:t>
            </w:r>
          </w:p>
        </w:tc>
        <w:tc>
          <w:tcPr>
            <w:tcW w:w="970" w:type="dxa"/>
            <w:vMerge w:val="restart"/>
          </w:tcPr>
          <w:p w14:paraId="1AC3E008" w14:textId="77777777" w:rsidR="00FD1D43" w:rsidRPr="003C3704" w:rsidRDefault="00FD1D43" w:rsidP="0046048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3C370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FD1D43" w14:paraId="712D5730" w14:textId="77777777" w:rsidTr="00460487">
        <w:tc>
          <w:tcPr>
            <w:tcW w:w="1326" w:type="dxa"/>
            <w:vMerge/>
          </w:tcPr>
          <w:p w14:paraId="40DB5F3D" w14:textId="77777777" w:rsidR="00FD1D43" w:rsidRDefault="00FD1D43" w:rsidP="00460487"/>
        </w:tc>
        <w:tc>
          <w:tcPr>
            <w:tcW w:w="3456" w:type="dxa"/>
            <w:gridSpan w:val="2"/>
          </w:tcPr>
          <w:p w14:paraId="3AE17443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970" w:type="dxa"/>
            <w:vMerge/>
          </w:tcPr>
          <w:p w14:paraId="763604A7" w14:textId="77777777" w:rsidR="00FD1D43" w:rsidRDefault="00FD1D43" w:rsidP="00460487"/>
        </w:tc>
        <w:tc>
          <w:tcPr>
            <w:tcW w:w="3124" w:type="dxa"/>
            <w:gridSpan w:val="2"/>
          </w:tcPr>
          <w:p w14:paraId="115D8477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970" w:type="dxa"/>
            <w:vMerge/>
          </w:tcPr>
          <w:p w14:paraId="4BAF7E34" w14:textId="77777777" w:rsidR="00FD1D43" w:rsidRDefault="00FD1D43" w:rsidP="00460487"/>
        </w:tc>
        <w:tc>
          <w:tcPr>
            <w:tcW w:w="3132" w:type="dxa"/>
            <w:gridSpan w:val="2"/>
          </w:tcPr>
          <w:p w14:paraId="26897AD7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Day 5</w:t>
            </w:r>
          </w:p>
        </w:tc>
        <w:tc>
          <w:tcPr>
            <w:tcW w:w="970" w:type="dxa"/>
            <w:vMerge/>
          </w:tcPr>
          <w:p w14:paraId="033A5DCE" w14:textId="77777777" w:rsidR="00FD1D43" w:rsidRDefault="00FD1D43" w:rsidP="00460487"/>
        </w:tc>
      </w:tr>
      <w:tr w:rsidR="00FD1D43" w14:paraId="6616B915" w14:textId="77777777" w:rsidTr="00460487">
        <w:tc>
          <w:tcPr>
            <w:tcW w:w="1326" w:type="dxa"/>
            <w:vMerge/>
          </w:tcPr>
          <w:p w14:paraId="7376C4D9" w14:textId="77777777" w:rsidR="00FD1D43" w:rsidRDefault="00FD1D43" w:rsidP="00460487"/>
        </w:tc>
        <w:tc>
          <w:tcPr>
            <w:tcW w:w="1878" w:type="dxa"/>
          </w:tcPr>
          <w:p w14:paraId="2E6AA5B4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10 μM</w:t>
            </w:r>
          </w:p>
        </w:tc>
        <w:tc>
          <w:tcPr>
            <w:tcW w:w="1578" w:type="dxa"/>
          </w:tcPr>
          <w:p w14:paraId="4C63C162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50 μM</w:t>
            </w:r>
          </w:p>
        </w:tc>
        <w:tc>
          <w:tcPr>
            <w:tcW w:w="970" w:type="dxa"/>
            <w:vMerge/>
          </w:tcPr>
          <w:p w14:paraId="29FEA206" w14:textId="77777777" w:rsidR="00FD1D43" w:rsidRDefault="00FD1D43" w:rsidP="00460487"/>
        </w:tc>
        <w:tc>
          <w:tcPr>
            <w:tcW w:w="1696" w:type="dxa"/>
          </w:tcPr>
          <w:p w14:paraId="289A765B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10 μM</w:t>
            </w:r>
          </w:p>
        </w:tc>
        <w:tc>
          <w:tcPr>
            <w:tcW w:w="1428" w:type="dxa"/>
          </w:tcPr>
          <w:p w14:paraId="48BB410C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50 μM</w:t>
            </w:r>
          </w:p>
        </w:tc>
        <w:tc>
          <w:tcPr>
            <w:tcW w:w="970" w:type="dxa"/>
            <w:vMerge/>
          </w:tcPr>
          <w:p w14:paraId="52BB47D8" w14:textId="77777777" w:rsidR="00FD1D43" w:rsidRDefault="00FD1D43" w:rsidP="00460487"/>
        </w:tc>
        <w:tc>
          <w:tcPr>
            <w:tcW w:w="1696" w:type="dxa"/>
          </w:tcPr>
          <w:p w14:paraId="75C0052E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10 μM</w:t>
            </w:r>
          </w:p>
        </w:tc>
        <w:tc>
          <w:tcPr>
            <w:tcW w:w="1436" w:type="dxa"/>
          </w:tcPr>
          <w:p w14:paraId="62939C23" w14:textId="77777777" w:rsidR="00FD1D43" w:rsidRDefault="00FD1D43" w:rsidP="00460487">
            <w:pPr>
              <w:jc w:val="center"/>
            </w:pPr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50 μM</w:t>
            </w:r>
          </w:p>
        </w:tc>
        <w:tc>
          <w:tcPr>
            <w:tcW w:w="970" w:type="dxa"/>
            <w:vMerge/>
          </w:tcPr>
          <w:p w14:paraId="53D9D03E" w14:textId="77777777" w:rsidR="00FD1D43" w:rsidRDefault="00FD1D43" w:rsidP="00460487"/>
        </w:tc>
      </w:tr>
      <w:tr w:rsidR="00FD1D43" w14:paraId="50544685" w14:textId="77777777" w:rsidTr="00460487">
        <w:tc>
          <w:tcPr>
            <w:tcW w:w="1326" w:type="dxa"/>
          </w:tcPr>
          <w:p w14:paraId="10C73D50" w14:textId="77777777" w:rsidR="00FD1D43" w:rsidRDefault="00FD1D43" w:rsidP="00460487">
            <w:r w:rsidRPr="008970B9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ZnO-NPs</w:t>
            </w:r>
          </w:p>
        </w:tc>
        <w:tc>
          <w:tcPr>
            <w:tcW w:w="1878" w:type="dxa"/>
          </w:tcPr>
          <w:p w14:paraId="4687E201" w14:textId="77777777" w:rsidR="00FD1D43" w:rsidRPr="00565D65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821.88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b</w:t>
            </w:r>
          </w:p>
          <w:p w14:paraId="65F62630" w14:textId="77777777" w:rsidR="00FD1D43" w:rsidRPr="00565D65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±385.65</w:t>
            </w:r>
          </w:p>
          <w:p w14:paraId="2F23F9DF" w14:textId="77777777" w:rsidR="00FD1D43" w:rsidRDefault="00FD1D43" w:rsidP="00460487">
            <w:pPr>
              <w:jc w:val="center"/>
            </w:pPr>
          </w:p>
        </w:tc>
        <w:tc>
          <w:tcPr>
            <w:tcW w:w="1578" w:type="dxa"/>
          </w:tcPr>
          <w:p w14:paraId="1235B236" w14:textId="77777777" w:rsidR="00FD1D43" w:rsidRPr="00565D65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91</w:t>
            </w: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9.38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b</w:t>
            </w:r>
          </w:p>
          <w:p w14:paraId="31027F0F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±782.8</w:t>
            </w:r>
          </w:p>
        </w:tc>
        <w:tc>
          <w:tcPr>
            <w:tcW w:w="970" w:type="dxa"/>
          </w:tcPr>
          <w:p w14:paraId="47D13A31" w14:textId="77777777" w:rsidR="00FD1D43" w:rsidRPr="003C3704" w:rsidRDefault="00FD1D43" w:rsidP="004604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hAnsi="Times New Roman"/>
                <w:b/>
                <w:bCs/>
                <w:sz w:val="24"/>
                <w:szCs w:val="24"/>
              </w:rPr>
              <w:t>&gt;0.05</w:t>
            </w:r>
          </w:p>
        </w:tc>
        <w:tc>
          <w:tcPr>
            <w:tcW w:w="1696" w:type="dxa"/>
          </w:tcPr>
          <w:p w14:paraId="40B2382D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51352745±</w:t>
            </w:r>
          </w:p>
          <w:p w14:paraId="1021F00A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65288.64</w:t>
            </w:r>
          </w:p>
        </w:tc>
        <w:tc>
          <w:tcPr>
            <w:tcW w:w="1428" w:type="dxa"/>
          </w:tcPr>
          <w:p w14:paraId="0102735F" w14:textId="77777777" w:rsidR="00FD1D43" w:rsidRDefault="00FD1D43" w:rsidP="00460487">
            <w:pPr>
              <w:spacing w:after="0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830021±</w:t>
            </w:r>
          </w:p>
          <w:p w14:paraId="5610BEC7" w14:textId="77777777" w:rsidR="00FD1D43" w:rsidRPr="003C3704" w:rsidRDefault="00FD1D43" w:rsidP="00460487">
            <w:pPr>
              <w:spacing w:after="0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23513</w:t>
            </w:r>
          </w:p>
        </w:tc>
        <w:tc>
          <w:tcPr>
            <w:tcW w:w="970" w:type="dxa"/>
          </w:tcPr>
          <w:p w14:paraId="5B73CC22" w14:textId="77777777" w:rsidR="00FD1D43" w:rsidRPr="003C3704" w:rsidRDefault="00FD1D43" w:rsidP="004604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046B129E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74457163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±54252691</w:t>
            </w:r>
          </w:p>
        </w:tc>
        <w:tc>
          <w:tcPr>
            <w:tcW w:w="1436" w:type="dxa"/>
          </w:tcPr>
          <w:p w14:paraId="1AB5D7D8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336641950</w:t>
            </w:r>
            <w:r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±221207561</w:t>
            </w:r>
          </w:p>
        </w:tc>
        <w:tc>
          <w:tcPr>
            <w:tcW w:w="970" w:type="dxa"/>
          </w:tcPr>
          <w:p w14:paraId="4D2645E5" w14:textId="77777777" w:rsidR="00FD1D43" w:rsidRPr="003C3704" w:rsidRDefault="00FD1D43" w:rsidP="004604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D1D43" w14:paraId="51DA6F8B" w14:textId="77777777" w:rsidTr="00460487">
        <w:tc>
          <w:tcPr>
            <w:tcW w:w="1326" w:type="dxa"/>
          </w:tcPr>
          <w:p w14:paraId="4C223E79" w14:textId="77777777" w:rsidR="00FD1D43" w:rsidRDefault="00FD1D43" w:rsidP="00460487"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ZA</w:t>
            </w:r>
          </w:p>
        </w:tc>
        <w:tc>
          <w:tcPr>
            <w:tcW w:w="1878" w:type="dxa"/>
          </w:tcPr>
          <w:p w14:paraId="58C37FD9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812.45</w:t>
            </w: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84</w:t>
            </w: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32</w:t>
            </w:r>
            <w:r w:rsidRPr="00A8576C">
              <w:rPr>
                <w:rFonts w:ascii="Times New Roman" w:eastAsiaTheme="minorHAnsi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8" w:type="dxa"/>
          </w:tcPr>
          <w:p w14:paraId="5F0C8424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932</w:t>
            </w: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4</w:t>
            </w: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85.65</w:t>
            </w:r>
            <w:r w:rsidRPr="00A8576C">
              <w:rPr>
                <w:rFonts w:ascii="Times New Roman" w:eastAsiaTheme="minorHAnsi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0" w:type="dxa"/>
          </w:tcPr>
          <w:p w14:paraId="7E3650E3" w14:textId="77777777" w:rsidR="00FD1D43" w:rsidRPr="003C3704" w:rsidRDefault="00FD1D43" w:rsidP="004604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04C9FF51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31574566±</w:t>
            </w:r>
          </w:p>
          <w:p w14:paraId="54547ACD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275311.29</w:t>
            </w:r>
          </w:p>
        </w:tc>
        <w:tc>
          <w:tcPr>
            <w:tcW w:w="1428" w:type="dxa"/>
          </w:tcPr>
          <w:p w14:paraId="47F7E30A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29718292±</w:t>
            </w:r>
          </w:p>
          <w:p w14:paraId="0BCDC4F0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33153.29</w:t>
            </w:r>
          </w:p>
        </w:tc>
        <w:tc>
          <w:tcPr>
            <w:tcW w:w="970" w:type="dxa"/>
          </w:tcPr>
          <w:p w14:paraId="7008D78B" w14:textId="77777777" w:rsidR="00FD1D43" w:rsidRPr="003C3704" w:rsidRDefault="00FD1D43" w:rsidP="004604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hAnsi="Times New Roman"/>
                <w:b/>
                <w:bCs/>
                <w:sz w:val="24"/>
                <w:szCs w:val="24"/>
              </w:rPr>
              <w:t>&gt;0.05</w:t>
            </w:r>
          </w:p>
        </w:tc>
        <w:tc>
          <w:tcPr>
            <w:tcW w:w="1696" w:type="dxa"/>
          </w:tcPr>
          <w:p w14:paraId="1E41DDB8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661744256±</w:t>
            </w:r>
          </w:p>
          <w:p w14:paraId="5FE396D0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2097156.31</w:t>
            </w:r>
          </w:p>
        </w:tc>
        <w:tc>
          <w:tcPr>
            <w:tcW w:w="1436" w:type="dxa"/>
          </w:tcPr>
          <w:p w14:paraId="391D8187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713327587±</w:t>
            </w:r>
          </w:p>
          <w:p w14:paraId="3BFEFB53" w14:textId="77777777" w:rsidR="00FD1D43" w:rsidRDefault="00FD1D43" w:rsidP="00460487">
            <w:pPr>
              <w:jc w:val="center"/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4103110.64</w:t>
            </w:r>
          </w:p>
        </w:tc>
        <w:tc>
          <w:tcPr>
            <w:tcW w:w="970" w:type="dxa"/>
          </w:tcPr>
          <w:p w14:paraId="3FFC6C7B" w14:textId="77777777" w:rsidR="00FD1D43" w:rsidRPr="003C3704" w:rsidRDefault="00FD1D43" w:rsidP="0046048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704">
              <w:rPr>
                <w:rFonts w:ascii="Times New Roman" w:hAnsi="Times New Roman"/>
                <w:b/>
                <w:bCs/>
                <w:sz w:val="24"/>
                <w:szCs w:val="24"/>
              </w:rPr>
              <w:t>&gt;0.05</w:t>
            </w:r>
          </w:p>
        </w:tc>
      </w:tr>
      <w:tr w:rsidR="00FD1D43" w14:paraId="7B470909" w14:textId="77777777" w:rsidTr="00460487">
        <w:tc>
          <w:tcPr>
            <w:tcW w:w="1326" w:type="dxa"/>
          </w:tcPr>
          <w:p w14:paraId="43F5FE90" w14:textId="77777777" w:rsidR="00FD1D43" w:rsidRDefault="00FD1D43" w:rsidP="00460487"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Positive Control (with antibiotic)</w:t>
            </w:r>
          </w:p>
        </w:tc>
        <w:tc>
          <w:tcPr>
            <w:tcW w:w="3456" w:type="dxa"/>
            <w:gridSpan w:val="2"/>
          </w:tcPr>
          <w:p w14:paraId="4F33B6B3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DF4C972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0.00</w:t>
            </w:r>
          </w:p>
        </w:tc>
        <w:tc>
          <w:tcPr>
            <w:tcW w:w="970" w:type="dxa"/>
          </w:tcPr>
          <w:p w14:paraId="02E0DAC8" w14:textId="77777777" w:rsidR="00FD1D43" w:rsidRDefault="00FD1D43" w:rsidP="00460487">
            <w:pPr>
              <w:jc w:val="center"/>
            </w:pPr>
          </w:p>
        </w:tc>
        <w:tc>
          <w:tcPr>
            <w:tcW w:w="3124" w:type="dxa"/>
            <w:gridSpan w:val="2"/>
          </w:tcPr>
          <w:p w14:paraId="0735DF42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38C2AE16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0.00</w:t>
            </w:r>
          </w:p>
        </w:tc>
        <w:tc>
          <w:tcPr>
            <w:tcW w:w="970" w:type="dxa"/>
          </w:tcPr>
          <w:p w14:paraId="1F9D5AED" w14:textId="77777777" w:rsidR="00FD1D43" w:rsidRDefault="00FD1D43" w:rsidP="00460487">
            <w:pPr>
              <w:jc w:val="center"/>
            </w:pPr>
          </w:p>
        </w:tc>
        <w:tc>
          <w:tcPr>
            <w:tcW w:w="3132" w:type="dxa"/>
            <w:gridSpan w:val="2"/>
          </w:tcPr>
          <w:p w14:paraId="72B5F197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4902103C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0.00</w:t>
            </w:r>
          </w:p>
        </w:tc>
        <w:tc>
          <w:tcPr>
            <w:tcW w:w="970" w:type="dxa"/>
          </w:tcPr>
          <w:p w14:paraId="6F35BAAA" w14:textId="77777777" w:rsidR="00FD1D43" w:rsidRDefault="00FD1D43" w:rsidP="00460487"/>
        </w:tc>
      </w:tr>
      <w:tr w:rsidR="00FD1D43" w14:paraId="31E20EA1" w14:textId="77777777" w:rsidTr="00460487">
        <w:tc>
          <w:tcPr>
            <w:tcW w:w="1326" w:type="dxa"/>
          </w:tcPr>
          <w:p w14:paraId="6F329315" w14:textId="77777777" w:rsidR="00FD1D43" w:rsidRDefault="00FD1D43" w:rsidP="00460487"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Negative Control (without antibiotic)</w:t>
            </w:r>
          </w:p>
        </w:tc>
        <w:tc>
          <w:tcPr>
            <w:tcW w:w="3456" w:type="dxa"/>
            <w:gridSpan w:val="2"/>
          </w:tcPr>
          <w:p w14:paraId="02416D5E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30D4F72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5658.38 ±2549.12</w:t>
            </w:r>
            <w:r w:rsidRPr="00A8576C">
              <w:rPr>
                <w:rFonts w:ascii="Times New Roman" w:eastAsiaTheme="minorHAnsi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0" w:type="dxa"/>
          </w:tcPr>
          <w:p w14:paraId="50AD86E8" w14:textId="77777777" w:rsidR="00FD1D43" w:rsidRDefault="00FD1D43" w:rsidP="00460487">
            <w:pPr>
              <w:jc w:val="center"/>
            </w:pPr>
          </w:p>
        </w:tc>
        <w:tc>
          <w:tcPr>
            <w:tcW w:w="3124" w:type="dxa"/>
            <w:gridSpan w:val="2"/>
          </w:tcPr>
          <w:p w14:paraId="2C1D4F7E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7B7F6D1C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2033860500 ±130509786</w:t>
            </w:r>
            <w:r w:rsidRPr="00A8576C">
              <w:rPr>
                <w:rFonts w:ascii="Times New Roman" w:eastAsiaTheme="minorHAnsi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0" w:type="dxa"/>
          </w:tcPr>
          <w:p w14:paraId="6289D14B" w14:textId="77777777" w:rsidR="00FD1D43" w:rsidRDefault="00FD1D43" w:rsidP="00460487">
            <w:pPr>
              <w:jc w:val="center"/>
            </w:pPr>
          </w:p>
        </w:tc>
        <w:tc>
          <w:tcPr>
            <w:tcW w:w="3132" w:type="dxa"/>
            <w:gridSpan w:val="2"/>
          </w:tcPr>
          <w:p w14:paraId="5C2F097B" w14:textId="77777777" w:rsidR="00FD1D43" w:rsidRDefault="00FD1D43" w:rsidP="0046048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38B885B" w14:textId="77777777" w:rsidR="00FD1D43" w:rsidRDefault="00FD1D43" w:rsidP="00460487">
            <w:pPr>
              <w:jc w:val="center"/>
            </w:pPr>
            <w:r w:rsidRPr="00A8576C">
              <w:rPr>
                <w:rFonts w:ascii="Times New Roman" w:eastAsiaTheme="minorHAnsi" w:hAnsi="Times New Roman"/>
                <w:sz w:val="24"/>
                <w:szCs w:val="24"/>
              </w:rPr>
              <w:t>TMTC</w:t>
            </w:r>
          </w:p>
        </w:tc>
        <w:tc>
          <w:tcPr>
            <w:tcW w:w="970" w:type="dxa"/>
          </w:tcPr>
          <w:p w14:paraId="6AFAC846" w14:textId="77777777" w:rsidR="00FD1D43" w:rsidRDefault="00FD1D43" w:rsidP="00460487"/>
        </w:tc>
      </w:tr>
      <w:tr w:rsidR="00FD1D43" w14:paraId="1F9079BF" w14:textId="77777777" w:rsidTr="00460487">
        <w:tc>
          <w:tcPr>
            <w:tcW w:w="1326" w:type="dxa"/>
          </w:tcPr>
          <w:p w14:paraId="4858113A" w14:textId="77777777" w:rsidR="00FD1D43" w:rsidRPr="003C3704" w:rsidRDefault="00FD1D43" w:rsidP="00460487">
            <w:pPr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56" w:type="dxa"/>
            <w:gridSpan w:val="2"/>
          </w:tcPr>
          <w:p w14:paraId="7599B6A2" w14:textId="77777777" w:rsidR="00FD1D43" w:rsidRPr="003C3704" w:rsidRDefault="00FD1D43" w:rsidP="00460487">
            <w:pPr>
              <w:jc w:val="center"/>
              <w:rPr>
                <w:b/>
                <w:bCs/>
              </w:rPr>
            </w:pPr>
            <w:r w:rsidRPr="003C3704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70" w:type="dxa"/>
          </w:tcPr>
          <w:p w14:paraId="25005984" w14:textId="77777777" w:rsidR="00FD1D43" w:rsidRPr="003C3704" w:rsidRDefault="00FD1D43" w:rsidP="00460487">
            <w:pPr>
              <w:jc w:val="center"/>
              <w:rPr>
                <w:b/>
                <w:bCs/>
              </w:rPr>
            </w:pPr>
          </w:p>
        </w:tc>
        <w:tc>
          <w:tcPr>
            <w:tcW w:w="3124" w:type="dxa"/>
            <w:gridSpan w:val="2"/>
          </w:tcPr>
          <w:p w14:paraId="1976EFC0" w14:textId="77777777" w:rsidR="00FD1D43" w:rsidRPr="003C3704" w:rsidRDefault="00FD1D43" w:rsidP="00460487">
            <w:pPr>
              <w:jc w:val="center"/>
              <w:rPr>
                <w:b/>
                <w:bCs/>
              </w:rPr>
            </w:pPr>
            <w:r w:rsidRPr="003C3704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70" w:type="dxa"/>
          </w:tcPr>
          <w:p w14:paraId="02D86794" w14:textId="77777777" w:rsidR="00FD1D43" w:rsidRPr="003C3704" w:rsidRDefault="00FD1D43" w:rsidP="00460487">
            <w:pPr>
              <w:jc w:val="center"/>
              <w:rPr>
                <w:b/>
                <w:bCs/>
              </w:rPr>
            </w:pPr>
          </w:p>
        </w:tc>
        <w:tc>
          <w:tcPr>
            <w:tcW w:w="3132" w:type="dxa"/>
            <w:gridSpan w:val="2"/>
          </w:tcPr>
          <w:p w14:paraId="430A4F8A" w14:textId="77777777" w:rsidR="00FD1D43" w:rsidRPr="003C3704" w:rsidRDefault="00FD1D43" w:rsidP="00460487">
            <w:pPr>
              <w:jc w:val="center"/>
              <w:rPr>
                <w:b/>
                <w:bCs/>
              </w:rPr>
            </w:pPr>
            <w:r w:rsidRPr="003C3704"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70" w:type="dxa"/>
          </w:tcPr>
          <w:p w14:paraId="7D9A3281" w14:textId="77777777" w:rsidR="00FD1D43" w:rsidRDefault="00FD1D43" w:rsidP="00460487"/>
        </w:tc>
      </w:tr>
      <w:tr w:rsidR="00FD1D43" w14:paraId="4DA38563" w14:textId="77777777" w:rsidTr="00460487">
        <w:tc>
          <w:tcPr>
            <w:tcW w:w="13948" w:type="dxa"/>
            <w:gridSpan w:val="10"/>
          </w:tcPr>
          <w:p w14:paraId="049B6A09" w14:textId="77777777" w:rsidR="00FD1D43" w:rsidRPr="003C3704" w:rsidRDefault="00FD1D43" w:rsidP="00460487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F3B61">
              <w:rPr>
                <w:rFonts w:ascii="Times New Roman" w:eastAsiaTheme="minorHAnsi" w:hAnsi="Times New Roman"/>
                <w:sz w:val="24"/>
                <w:szCs w:val="24"/>
              </w:rPr>
              <w:t>Data shown as Mean ± SE</w:t>
            </w:r>
          </w:p>
          <w:p w14:paraId="593F7FFC" w14:textId="77777777" w:rsidR="00FD1D43" w:rsidRPr="00C91A3C" w:rsidRDefault="00FD1D43" w:rsidP="00460487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3C3704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Pr="003C3704"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  <w:t>*</w:t>
            </w:r>
            <w:r w:rsidRPr="003C3704">
              <w:rPr>
                <w:rFonts w:ascii="Times New Roman" w:eastAsiaTheme="minorHAnsi" w:hAnsi="Times New Roman"/>
                <w:sz w:val="24"/>
                <w:szCs w:val="24"/>
              </w:rPr>
              <w:t>- ANOVA for repeated measures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.; </w:t>
            </w:r>
            <w:r w:rsidRPr="003C3704">
              <w:rPr>
                <w:sz w:val="24"/>
                <w:szCs w:val="24"/>
              </w:rPr>
              <w:t>P</w:t>
            </w:r>
            <w:r w:rsidRPr="003C3704">
              <w:rPr>
                <w:sz w:val="24"/>
                <w:szCs w:val="24"/>
                <w:vertAlign w:val="superscript"/>
              </w:rPr>
              <w:t>#</w:t>
            </w:r>
            <w:r>
              <w:rPr>
                <w:sz w:val="24"/>
                <w:szCs w:val="24"/>
              </w:rPr>
              <w:t xml:space="preserve"> - t- test</w:t>
            </w:r>
          </w:p>
          <w:p w14:paraId="328FABB6" w14:textId="4912A78E" w:rsidR="009D16F7" w:rsidRDefault="009D16F7" w:rsidP="0046048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s with different superscript (a, b) in each day differ significantly (p&lt;0.05)</w:t>
            </w:r>
          </w:p>
          <w:p w14:paraId="741DC088" w14:textId="518D3DFB" w:rsidR="00FD1D43" w:rsidRDefault="00FD1D43" w:rsidP="0046048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MTC- Too much to count</w:t>
            </w:r>
          </w:p>
          <w:p w14:paraId="34702761" w14:textId="77777777" w:rsidR="00FD1D43" w:rsidRPr="003C3704" w:rsidRDefault="00FD1D43" w:rsidP="00460487">
            <w:pPr>
              <w:spacing w:after="0"/>
            </w:pPr>
          </w:p>
        </w:tc>
      </w:tr>
    </w:tbl>
    <w:p w14:paraId="784CE5C7" w14:textId="77777777" w:rsidR="00FD1D43" w:rsidRDefault="00FD1D43"/>
    <w:sectPr w:rsidR="00FD1D43" w:rsidSect="005244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MLEwMzO3NDU1NzJT0lEKTi0uzszPAykwrwUAKi23kywAAAA="/>
  </w:docVars>
  <w:rsids>
    <w:rsidRoot w:val="0051362F"/>
    <w:rsid w:val="00234573"/>
    <w:rsid w:val="004A4A05"/>
    <w:rsid w:val="005132F0"/>
    <w:rsid w:val="0051362F"/>
    <w:rsid w:val="005244F9"/>
    <w:rsid w:val="0078430D"/>
    <w:rsid w:val="009B762C"/>
    <w:rsid w:val="009D16F7"/>
    <w:rsid w:val="00A9172A"/>
    <w:rsid w:val="00B25FC8"/>
    <w:rsid w:val="00D743BA"/>
    <w:rsid w:val="00FD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E5E7B"/>
  <w15:chartTrackingRefBased/>
  <w15:docId w15:val="{1C7B35A8-938B-4A95-8227-572FDAFCE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573"/>
    <w:pPr>
      <w:spacing w:after="200" w:line="276" w:lineRule="auto"/>
    </w:pPr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57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3457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2345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abedin</dc:creator>
  <cp:keywords/>
  <dc:description/>
  <cp:lastModifiedBy>sayed abedin</cp:lastModifiedBy>
  <cp:revision>9</cp:revision>
  <dcterms:created xsi:type="dcterms:W3CDTF">2023-09-19T13:47:00Z</dcterms:created>
  <dcterms:modified xsi:type="dcterms:W3CDTF">2024-02-03T05:47:00Z</dcterms:modified>
</cp:coreProperties>
</file>